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E167A" w14:textId="77777777" w:rsidR="00BF4B9F" w:rsidRPr="00242D6A" w:rsidRDefault="00BF4B9F" w:rsidP="00E635CF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>S1</w:t>
      </w:r>
      <w:r w:rsidRPr="00242D6A">
        <w:rPr>
          <w:rFonts w:ascii="Times New Roman" w:hAnsi="Times New Roman" w:cs="Times New Roman"/>
          <w:b/>
          <w:iCs/>
          <w:sz w:val="24"/>
          <w:szCs w:val="24"/>
        </w:rPr>
        <w:t xml:space="preserve"> Table: Group comparison of global network metrics for the </w:t>
      </w:r>
      <w:r>
        <w:rPr>
          <w:rFonts w:ascii="Times New Roman" w:hAnsi="Times New Roman" w:cs="Times New Roman"/>
          <w:b/>
          <w:iCs/>
          <w:sz w:val="24"/>
          <w:szCs w:val="24"/>
        </w:rPr>
        <w:t>volume</w:t>
      </w:r>
      <w:r w:rsidRPr="00242D6A">
        <w:rPr>
          <w:rFonts w:ascii="Times New Roman" w:hAnsi="Times New Roman" w:cs="Times New Roman"/>
          <w:b/>
          <w:iCs/>
          <w:sz w:val="24"/>
          <w:szCs w:val="24"/>
        </w:rPr>
        <w:t>-adjusted weighting strategy – total area under the metric curve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2976"/>
        <w:gridCol w:w="1985"/>
        <w:gridCol w:w="1843"/>
        <w:gridCol w:w="1276"/>
        <w:gridCol w:w="992"/>
      </w:tblGrid>
      <w:tr w:rsidR="00BF4B9F" w:rsidRPr="00F14A0C" w14:paraId="2AD975E5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0EC28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sz w:val="24"/>
                <w:szCs w:val="24"/>
              </w:rPr>
              <w:t>Unweighted Network Metr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0B052" w14:textId="77777777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sz w:val="24"/>
                <w:szCs w:val="24"/>
              </w:rPr>
              <w:t>Normal Contro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901F2" w14:textId="307DEA26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sz w:val="24"/>
                <w:szCs w:val="24"/>
              </w:rPr>
              <w:t>COPD 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C77AE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 (df</w:t>
            </w: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</w:t>
            </w: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,df</w:t>
            </w: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83516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F4B9F" w:rsidRPr="00F14A0C" w14:paraId="3F6E0C64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38C910E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A5AF22" w14:textId="34AA1D18" w:rsidR="00BF4B9F" w:rsidRPr="00F14A0C" w:rsidRDefault="00BF4B9F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  <w:r w:rsidR="00CE74B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C9EAA" w14:textId="6D872D4A" w:rsidR="00BF4B9F" w:rsidRPr="00F14A0C" w:rsidRDefault="00BF4B9F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E74BD">
              <w:rPr>
                <w:rFonts w:ascii="Times New Roman" w:hAnsi="Times New Roman" w:cs="Times New Roman"/>
                <w:sz w:val="24"/>
                <w:szCs w:val="24"/>
              </w:rPr>
              <w:t xml:space="preserve">.43 ±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FCE95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8.016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4D00B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72303D50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BDE1C5C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Efficiency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F2F2EE" w14:textId="1AE4A6B3" w:rsidR="00BF4B9F" w:rsidRPr="00F14A0C" w:rsidRDefault="00CE74BD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E5188" w14:textId="5A63F33C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9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A834D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2.790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C2A50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63300C4B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FAD28D0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Local Efficiency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038C0D" w14:textId="47B0A903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8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0BC6B" w14:textId="46156CA2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2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92BB6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2.058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ED2F6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296C9044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5548CDC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Betweenness</w:t>
            </w:r>
            <w:proofErr w:type="spellEnd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 Centr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CB82D" w14:textId="1C242C62" w:rsidR="00BF4B9F" w:rsidRPr="00F14A0C" w:rsidRDefault="00CE74BD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9 ± 2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2718A" w14:textId="7C3625BD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57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A70C7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89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58499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1024BCD4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73A66" w14:textId="054FA4D5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Small-</w:t>
            </w:r>
            <w:proofErr w:type="spellStart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worldness</w:t>
            </w:r>
            <w:proofErr w:type="spellEnd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82FA5" w14:textId="77777777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5.01 (1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8CFEB" w14:textId="77777777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4.45 (0.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3155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599 (1,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A3DE0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b</w:t>
            </w:r>
          </w:p>
        </w:tc>
      </w:tr>
      <w:tr w:rsidR="00BF4B9F" w:rsidRPr="00F14A0C" w14:paraId="2ABA483E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CCDA1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Weighted Network Metric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97AB" w14:textId="77777777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C5076" w14:textId="77777777" w:rsidR="00BF4B9F" w:rsidRPr="00F14A0C" w:rsidRDefault="00BF4B9F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7BACC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60E95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B9F" w:rsidRPr="00F14A0C" w14:paraId="0A266C92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22B65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Degree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7965D" w14:textId="1E72A6DF" w:rsidR="00BF4B9F" w:rsidRPr="00F14A0C" w:rsidRDefault="00CE74BD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 ± 1.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02B01" w14:textId="73DE853C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08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E8834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7.722 (1,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FE44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01A90EAF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F1FC5DF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Efficiency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6FBFE" w14:textId="27397E43" w:rsidR="00BF4B9F" w:rsidRPr="00F14A0C" w:rsidRDefault="00BF4B9F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9.77 </w:t>
            </w:r>
            <w:r w:rsidR="00CE74B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E74BD"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DFC0B" w14:textId="01C1E397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7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AF162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14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B3B91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4773662C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DA4FD5B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Local Efficiency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86539" w14:textId="29E195BE" w:rsidR="00BF4B9F" w:rsidRPr="00F14A0C" w:rsidRDefault="00CE74BD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± 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026DA" w14:textId="4FCE4E83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F6FA8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623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B6089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1963BEC4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23904F" w14:textId="77777777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Betweenness</w:t>
            </w:r>
            <w:proofErr w:type="spellEnd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 Centr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63F6DF" w14:textId="287EC3AA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31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6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2B07C" w14:textId="41CCCF5F" w:rsidR="00BF4B9F" w:rsidRPr="00F14A0C" w:rsidRDefault="00CE74BD" w:rsidP="003547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8 ± 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97F55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053 (1,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6A423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  <w:tr w:rsidR="00BF4B9F" w:rsidRPr="00F14A0C" w14:paraId="453AA7A5" w14:textId="77777777" w:rsidTr="003547C0">
        <w:trPr>
          <w:trHeight w:hRule="exact" w:val="284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A15D5" w14:textId="6B2587BD" w:rsidR="00BF4B9F" w:rsidRPr="00F14A0C" w:rsidRDefault="00BF4B9F" w:rsidP="0035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Small-</w:t>
            </w:r>
            <w:proofErr w:type="spellStart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worldness</w:t>
            </w:r>
            <w:proofErr w:type="spellEnd"/>
            <w:r w:rsidRPr="00F14A0C">
              <w:rPr>
                <w:rFonts w:ascii="Times New Roman" w:hAnsi="Times New Roman" w:cs="Times New Roman"/>
                <w:sz w:val="24"/>
                <w:szCs w:val="24"/>
              </w:rPr>
              <w:t xml:space="preserve"> (x 1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61CD" w14:textId="5A2C5716" w:rsidR="00BF4B9F" w:rsidRPr="00F14A0C" w:rsidRDefault="00CE74BD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6 ± </w:t>
            </w:r>
            <w:r w:rsidR="00BF4B9F" w:rsidRPr="00F14A0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8ABA6" w14:textId="7D787D3D" w:rsidR="00BF4B9F" w:rsidRPr="00F14A0C" w:rsidRDefault="00BF4B9F" w:rsidP="00CE74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E74BD">
              <w:rPr>
                <w:rFonts w:ascii="Times New Roman" w:hAnsi="Times New Roman" w:cs="Times New Roman"/>
                <w:sz w:val="24"/>
                <w:szCs w:val="24"/>
              </w:rPr>
              <w:t xml:space="preserve">.14 ± </w:t>
            </w: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DBF4B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0.603 (1,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7EBC" w14:textId="77777777" w:rsidR="00BF4B9F" w:rsidRPr="00F14A0C" w:rsidRDefault="00BF4B9F" w:rsidP="003547C0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b</w:t>
            </w:r>
          </w:p>
        </w:tc>
      </w:tr>
    </w:tbl>
    <w:p w14:paraId="763E4B5E" w14:textId="6F172ABF" w:rsidR="00BF4B9F" w:rsidRPr="00242D6A" w:rsidRDefault="00BF4B9F" w:rsidP="00BF4B9F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42D6A">
        <w:rPr>
          <w:rFonts w:ascii="Times New Roman" w:hAnsi="Times New Roman" w:cs="Times New Roman"/>
          <w:sz w:val="24"/>
          <w:szCs w:val="24"/>
        </w:rPr>
        <w:t xml:space="preserve">Group comparison of global network measures using the total area under the metric curves. Age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242D6A">
        <w:rPr>
          <w:rFonts w:ascii="Times New Roman" w:hAnsi="Times New Roman" w:cs="Times New Roman"/>
          <w:sz w:val="24"/>
          <w:szCs w:val="24"/>
        </w:rPr>
        <w:t xml:space="preserve"> were included as confounders i</w:t>
      </w:r>
      <w:r w:rsidR="00CE74BD">
        <w:rPr>
          <w:rFonts w:ascii="Times New Roman" w:hAnsi="Times New Roman" w:cs="Times New Roman"/>
          <w:sz w:val="24"/>
          <w:szCs w:val="24"/>
        </w:rPr>
        <w:t xml:space="preserve">n all analyses. Group means ± </w:t>
      </w:r>
      <w:r w:rsidRPr="00242D6A">
        <w:rPr>
          <w:rFonts w:ascii="Times New Roman" w:hAnsi="Times New Roman" w:cs="Times New Roman"/>
          <w:sz w:val="24"/>
          <w:szCs w:val="24"/>
        </w:rPr>
        <w:t>standard deviations are presented for</w:t>
      </w:r>
      <w:r w:rsidR="00CE74BD">
        <w:rPr>
          <w:rFonts w:ascii="Times New Roman" w:hAnsi="Times New Roman" w:cs="Times New Roman"/>
          <w:sz w:val="24"/>
          <w:szCs w:val="24"/>
        </w:rPr>
        <w:t xml:space="preserve"> Gaussian data, and medians (</w:t>
      </w:r>
      <w:r w:rsidRPr="00242D6A">
        <w:rPr>
          <w:rFonts w:ascii="Times New Roman" w:hAnsi="Times New Roman" w:cs="Times New Roman"/>
          <w:sz w:val="24"/>
          <w:szCs w:val="24"/>
        </w:rPr>
        <w:t>interquartile ranges</w:t>
      </w:r>
      <w:r w:rsidR="00CE74BD">
        <w:rPr>
          <w:rFonts w:ascii="Times New Roman" w:hAnsi="Times New Roman" w:cs="Times New Roman"/>
          <w:sz w:val="24"/>
          <w:szCs w:val="24"/>
        </w:rPr>
        <w:t>)</w:t>
      </w:r>
      <w:r w:rsidRPr="00242D6A">
        <w:rPr>
          <w:rFonts w:ascii="Times New Roman" w:hAnsi="Times New Roman" w:cs="Times New Roman"/>
          <w:sz w:val="24"/>
          <w:szCs w:val="24"/>
        </w:rPr>
        <w:t xml:space="preserve"> for non-Gaussian data. </w:t>
      </w:r>
      <w:r w:rsidRPr="00242D6A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242D6A">
        <w:rPr>
          <w:rFonts w:ascii="Times New Roman" w:hAnsi="Times New Roman" w:cs="Times New Roman"/>
          <w:iCs/>
          <w:sz w:val="24"/>
          <w:szCs w:val="24"/>
        </w:rPr>
        <w:t xml:space="preserve">Gaussian and </w:t>
      </w:r>
      <w:r w:rsidRPr="00242D6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242D6A">
        <w:rPr>
          <w:rFonts w:ascii="Times New Roman" w:hAnsi="Times New Roman" w:cs="Times New Roman"/>
          <w:iCs/>
          <w:sz w:val="24"/>
          <w:szCs w:val="24"/>
        </w:rPr>
        <w:t>log</w:t>
      </w:r>
      <w:r w:rsidRPr="00242D6A">
        <w:rPr>
          <w:rFonts w:ascii="Times New Roman" w:hAnsi="Times New Roman" w:cs="Times New Roman"/>
          <w:iCs/>
          <w:sz w:val="24"/>
          <w:szCs w:val="24"/>
          <w:vertAlign w:val="subscript"/>
        </w:rPr>
        <w:t>10</w:t>
      </w:r>
      <w:r w:rsidRPr="00242D6A">
        <w:rPr>
          <w:rFonts w:ascii="Times New Roman" w:hAnsi="Times New Roman" w:cs="Times New Roman"/>
          <w:iCs/>
          <w:sz w:val="24"/>
          <w:szCs w:val="24"/>
        </w:rPr>
        <w:t xml:space="preserve">-transformed to Gaussian data were assessed using parametric ANCOVAs and non-Gaussian data by </w:t>
      </w:r>
      <w:r w:rsidRPr="00242D6A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242D6A">
        <w:rPr>
          <w:rFonts w:ascii="Times New Roman" w:hAnsi="Times New Roman" w:cs="Times New Roman"/>
          <w:iCs/>
          <w:sz w:val="24"/>
          <w:szCs w:val="24"/>
        </w:rPr>
        <w:t xml:space="preserve">non-parametric permutation ANCOVAs (10000 permutations). </w:t>
      </w:r>
      <w:r w:rsidRPr="00242D6A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242D6A">
        <w:rPr>
          <w:rFonts w:ascii="Times New Roman" w:hAnsi="Times New Roman" w:cs="Times New Roman"/>
          <w:iCs/>
          <w:sz w:val="24"/>
          <w:szCs w:val="24"/>
        </w:rPr>
        <w:t>statistics, degrees of freedom (</w:t>
      </w:r>
      <w:r w:rsidRPr="00242D6A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242D6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242D6A">
        <w:rPr>
          <w:rFonts w:ascii="Times New Roman" w:hAnsi="Times New Roman" w:cs="Times New Roman"/>
          <w:i/>
          <w:iCs/>
          <w:sz w:val="24"/>
          <w:szCs w:val="24"/>
        </w:rPr>
        <w:t>, df</w:t>
      </w:r>
      <w:r w:rsidRPr="00242D6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242D6A">
        <w:rPr>
          <w:rFonts w:ascii="Times New Roman" w:hAnsi="Times New Roman" w:cs="Times New Roman"/>
          <w:iCs/>
          <w:sz w:val="24"/>
          <w:szCs w:val="24"/>
        </w:rPr>
        <w:t xml:space="preserve">) and </w:t>
      </w:r>
      <w:r w:rsidRPr="00242D6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242D6A">
        <w:rPr>
          <w:rFonts w:ascii="Times New Roman" w:hAnsi="Times New Roman" w:cs="Times New Roman"/>
          <w:iCs/>
          <w:sz w:val="24"/>
          <w:szCs w:val="24"/>
        </w:rPr>
        <w:t xml:space="preserve">values are displayed. </w:t>
      </w:r>
    </w:p>
    <w:p w14:paraId="4EDE3A9A" w14:textId="77777777" w:rsidR="00FC0C3C" w:rsidRDefault="00487C31"/>
    <w:sectPr w:rsidR="00FC0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9F"/>
    <w:rsid w:val="000E5B3E"/>
    <w:rsid w:val="00487C31"/>
    <w:rsid w:val="004A06B4"/>
    <w:rsid w:val="00A77332"/>
    <w:rsid w:val="00BC503D"/>
    <w:rsid w:val="00BF4B9F"/>
    <w:rsid w:val="00C429E2"/>
    <w:rsid w:val="00CE74BD"/>
    <w:rsid w:val="00E6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1751"/>
  <w15:chartTrackingRefBased/>
  <w15:docId w15:val="{0ADC84EE-6C3A-4C55-A3FE-5D1CEC18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B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9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pilling</dc:creator>
  <cp:keywords/>
  <dc:description/>
  <cp:lastModifiedBy>Cathy Spilling</cp:lastModifiedBy>
  <cp:revision>2</cp:revision>
  <dcterms:created xsi:type="dcterms:W3CDTF">2019-09-23T14:42:00Z</dcterms:created>
  <dcterms:modified xsi:type="dcterms:W3CDTF">2019-09-23T14:42:00Z</dcterms:modified>
</cp:coreProperties>
</file>